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28B0D" w14:textId="16209348" w:rsidR="00AC7F65" w:rsidRPr="00A83ED8" w:rsidRDefault="00AC7F65" w:rsidP="00A83E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83ED8">
        <w:rPr>
          <w:rFonts w:ascii="Times New Roman" w:hAnsi="Times New Roman" w:cs="Times New Roman"/>
          <w:b/>
          <w:sz w:val="24"/>
          <w:szCs w:val="24"/>
        </w:rPr>
        <w:t>Table</w:t>
      </w:r>
      <w:r w:rsidR="000351AB" w:rsidRPr="00A83ED8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A83ED8">
        <w:rPr>
          <w:rFonts w:ascii="Times New Roman" w:hAnsi="Times New Roman" w:cs="Times New Roman"/>
          <w:b/>
          <w:sz w:val="24"/>
          <w:szCs w:val="24"/>
        </w:rPr>
        <w:t>: Stata output to check variance inflation factor and Model fitness test using AIC</w:t>
      </w:r>
      <w:r w:rsidR="00AF3BEA" w:rsidRPr="00A83ED8">
        <w:rPr>
          <w:rFonts w:ascii="Times New Roman" w:hAnsi="Times New Roman" w:cs="Times New Roman"/>
          <w:b/>
          <w:sz w:val="24"/>
          <w:szCs w:val="24"/>
        </w:rPr>
        <w:t xml:space="preserve"> &amp;</w:t>
      </w:r>
      <w:r w:rsidRPr="00A83ED8">
        <w:rPr>
          <w:rFonts w:ascii="Times New Roman" w:hAnsi="Times New Roman" w:cs="Times New Roman"/>
          <w:b/>
          <w:sz w:val="24"/>
          <w:szCs w:val="24"/>
        </w:rPr>
        <w:t xml:space="preserve"> BI</w:t>
      </w:r>
      <w:r w:rsidR="00AF3BEA" w:rsidRPr="00A83ED8">
        <w:rPr>
          <w:rFonts w:ascii="Times New Roman" w:hAnsi="Times New Roman" w:cs="Times New Roman"/>
          <w:b/>
          <w:sz w:val="24"/>
          <w:szCs w:val="24"/>
        </w:rPr>
        <w:t>C</w:t>
      </w:r>
      <w:r w:rsidR="002569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"/>
        <w:gridCol w:w="3425"/>
        <w:gridCol w:w="1435"/>
        <w:gridCol w:w="725"/>
        <w:gridCol w:w="1705"/>
        <w:gridCol w:w="905"/>
        <w:gridCol w:w="980"/>
      </w:tblGrid>
      <w:tr w:rsidR="00AF3BEA" w:rsidRPr="0025691C" w14:paraId="4E16C093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4635E974" w14:textId="7F31A74E" w:rsidR="00AF3BEA" w:rsidRPr="009C613A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21244872"/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D49D824" w14:textId="748E6F43" w:rsidR="00AF3BEA" w:rsidRPr="009C613A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34F59E1E" w14:textId="40B9F9A2" w:rsidR="00AF3BEA" w:rsidRPr="009C613A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3BEA" w:rsidRPr="0025691C" w14:paraId="10C63524" w14:textId="77777777" w:rsidTr="0025691C">
        <w:trPr>
          <w:gridAfter w:val="1"/>
          <w:wAfter w:w="980" w:type="dxa"/>
          <w:trHeight w:val="135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59E6B313" w14:textId="33836CBB" w:rsidR="00AF3BEA" w:rsidRPr="009C613A" w:rsidRDefault="005F2A61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1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variable 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270BA6B" w14:textId="0DD05FBC" w:rsidR="00AF3BEA" w:rsidRPr="009C613A" w:rsidRDefault="005F2A61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13A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9AC5E88" w14:textId="00EBADFC" w:rsidR="00AF3BEA" w:rsidRPr="009C613A" w:rsidRDefault="00795914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61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5F2A61" w:rsidRPr="009C613A">
              <w:rPr>
                <w:rFonts w:ascii="Times New Roman" w:hAnsi="Times New Roman" w:cs="Times New Roman"/>
                <w:b/>
                <w:sz w:val="24"/>
                <w:szCs w:val="24"/>
              </w:rPr>
              <w:t>/VIF</w:t>
            </w:r>
          </w:p>
        </w:tc>
      </w:tr>
      <w:tr w:rsidR="00AF3BEA" w:rsidRPr="0025691C" w14:paraId="569C3560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518731" w14:textId="7D014DFC" w:rsidR="00AF3BEA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F3BEA" w:rsidRPr="0025691C">
              <w:rPr>
                <w:rFonts w:ascii="Times New Roman" w:hAnsi="Times New Roman" w:cs="Times New Roman"/>
                <w:sz w:val="24"/>
                <w:szCs w:val="24"/>
              </w:rPr>
              <w:t>esidency</w:t>
            </w:r>
          </w:p>
          <w:p w14:paraId="3619B2A3" w14:textId="05812226" w:rsidR="00E572C4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14:paraId="1EF16F6F" w14:textId="642BEB83" w:rsidR="00E572C4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8A0CBA" w14:textId="77777777" w:rsidR="00E572C4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CC87F" w14:textId="459B3D43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F60A5" w14:textId="77777777" w:rsidR="00E572C4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47B71" w14:textId="1E173029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593611</w:t>
            </w:r>
          </w:p>
        </w:tc>
        <w:bookmarkStart w:id="1" w:name="_GoBack"/>
        <w:bookmarkEnd w:id="1"/>
      </w:tr>
      <w:tr w:rsidR="00AF3BEA" w:rsidRPr="0025691C" w14:paraId="1F7299D6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568E0939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B87626" w14:textId="04088975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5C995436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0140959B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12AED61F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</w:tcPr>
          <w:p w14:paraId="0A846161" w14:textId="7562CECE" w:rsidR="00AF3BEA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 Muslim </w:t>
            </w:r>
          </w:p>
        </w:tc>
        <w:tc>
          <w:tcPr>
            <w:tcW w:w="2160" w:type="dxa"/>
            <w:gridSpan w:val="2"/>
          </w:tcPr>
          <w:p w14:paraId="13986BAB" w14:textId="72F4F185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</w:tcPr>
          <w:p w14:paraId="59673B66" w14:textId="0B310762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650627D6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</w:tcPr>
          <w:p w14:paraId="5859207A" w14:textId="7136A459" w:rsidR="00AF3BEA" w:rsidRPr="0025691C" w:rsidRDefault="00E572C4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21246076"/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</w:tc>
        <w:tc>
          <w:tcPr>
            <w:tcW w:w="2160" w:type="dxa"/>
            <w:gridSpan w:val="2"/>
          </w:tcPr>
          <w:p w14:paraId="6E3FD184" w14:textId="640CA59D" w:rsidR="00B534AD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610" w:type="dxa"/>
            <w:gridSpan w:val="2"/>
          </w:tcPr>
          <w:p w14:paraId="2155B60F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715070</w:t>
            </w:r>
          </w:p>
        </w:tc>
      </w:tr>
      <w:bookmarkEnd w:id="2"/>
      <w:tr w:rsidR="00AF3BEA" w:rsidRPr="0025691C" w14:paraId="11F1EBA9" w14:textId="77777777" w:rsidTr="0025691C">
        <w:trPr>
          <w:gridAfter w:val="1"/>
          <w:wAfter w:w="980" w:type="dxa"/>
          <w:trHeight w:val="117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383331DB" w14:textId="0CFA68F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1F0C74BA" w14:textId="7D679C8E" w:rsidR="00B534AD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BE6D910" w14:textId="2B0016AE" w:rsidR="00B534AD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85212</w:t>
            </w:r>
          </w:p>
        </w:tc>
      </w:tr>
      <w:tr w:rsidR="00AF3BEA" w:rsidRPr="0025691C" w14:paraId="0626907C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08EA6AE5" w14:textId="23A03D02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Maternal e</w:t>
            </w:r>
            <w:r w:rsidR="00BA3677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cation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24138505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1BE2E2A4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0669FE6B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</w:tcPr>
          <w:p w14:paraId="3E3F2C21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14:paraId="10818B30" w14:textId="5551290D" w:rsidR="00AF3BEA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60" w:type="dxa"/>
            <w:gridSpan w:val="2"/>
          </w:tcPr>
          <w:p w14:paraId="29AD333A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5755F" w14:textId="3E67A838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610" w:type="dxa"/>
            <w:gridSpan w:val="2"/>
          </w:tcPr>
          <w:p w14:paraId="48BAB968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49B8C" w14:textId="6390E554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636390</w:t>
            </w:r>
          </w:p>
        </w:tc>
      </w:tr>
      <w:tr w:rsidR="00AF3BEA" w:rsidRPr="0025691C" w14:paraId="0963317C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2B520BB7" w14:textId="4B2DFC91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59831D8" w14:textId="7D49D5BC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ABCCE16" w14:textId="4FB60F38" w:rsidR="00B534AD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504047</w:t>
            </w:r>
          </w:p>
        </w:tc>
      </w:tr>
      <w:tr w:rsidR="00AF3BEA" w:rsidRPr="0025691C" w14:paraId="3674298F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02ED036C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E28B4" w14:textId="5B31072C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  <w:r w:rsidR="00BA3677"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461C663E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4A8B4518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4CB4E0CF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</w:tcPr>
          <w:p w14:paraId="603BE0E9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14:paraId="216B321C" w14:textId="3E83E16D" w:rsidR="00AF3BEA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Primary educatio</w:t>
            </w:r>
            <w:r w:rsidR="006663EE"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2160" w:type="dxa"/>
            <w:gridSpan w:val="2"/>
          </w:tcPr>
          <w:p w14:paraId="05925B4C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E29E0" w14:textId="481916F4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610" w:type="dxa"/>
            <w:gridSpan w:val="2"/>
          </w:tcPr>
          <w:p w14:paraId="16FB7736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937B7" w14:textId="438D18C1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623492</w:t>
            </w:r>
          </w:p>
        </w:tc>
      </w:tr>
      <w:tr w:rsidR="00AF3BEA" w:rsidRPr="0025691C" w14:paraId="122ED911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5221525E" w14:textId="7E8DE78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74241CBA" w14:textId="77777777" w:rsidR="00B534AD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14:paraId="6361D2F0" w14:textId="7277AC91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1303BEC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589270</w:t>
            </w:r>
          </w:p>
          <w:p w14:paraId="3AE62584" w14:textId="59A8F0F1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603FDEF4" w14:textId="77777777" w:rsidTr="0025691C">
        <w:trPr>
          <w:gridAfter w:val="1"/>
          <w:wAfter w:w="980" w:type="dxa"/>
          <w:trHeight w:val="602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09404" w14:textId="693E568C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marital</w:t>
            </w:r>
            <w:r w:rsidR="00BA3677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ccupation </w:t>
            </w:r>
          </w:p>
          <w:p w14:paraId="497E01F1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  <w:p w14:paraId="2A4A1720" w14:textId="021D4436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19127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65F812" w14:textId="366B5110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1246C" w14:textId="77777777" w:rsidR="003B60BF" w:rsidRPr="0025691C" w:rsidRDefault="003B60BF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EAB564" w14:textId="1365B72E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71555</w:t>
            </w:r>
          </w:p>
        </w:tc>
      </w:tr>
      <w:tr w:rsidR="00AF3BEA" w:rsidRPr="0025691C" w14:paraId="75796E5D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2DB0F" w14:textId="318E0F03" w:rsidR="00AF3BEA" w:rsidRPr="0025691C" w:rsidRDefault="00BA3677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sband occupation </w:t>
            </w:r>
          </w:p>
          <w:p w14:paraId="664EE392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  <w:p w14:paraId="0D592B4F" w14:textId="7B7D468E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265195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F220F" w14:textId="51269B72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4722B4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A614D" w14:textId="4614B3EB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95415</w:t>
            </w:r>
          </w:p>
        </w:tc>
      </w:tr>
      <w:tr w:rsidR="00AF3BEA" w:rsidRPr="0025691C" w14:paraId="45B28126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CC8421" w14:textId="17B36559" w:rsidR="00AF3BEA" w:rsidRPr="0025691C" w:rsidRDefault="00BA3677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contraceptive use</w:t>
            </w:r>
          </w:p>
          <w:p w14:paraId="2AB35857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E8BDB1F" w14:textId="3D50D6A6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57463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21F7B" w14:textId="5BB8C11E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A153D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EAF1D" w14:textId="6CDEE7A8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80307</w:t>
            </w:r>
          </w:p>
        </w:tc>
      </w:tr>
      <w:tr w:rsidR="00AF3BEA" w:rsidRPr="0025691C" w14:paraId="0B65879A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BC975" w14:textId="16606BE9" w:rsidR="00AF3BEA" w:rsidRPr="0025691C" w:rsidRDefault="00BA3677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7D92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lace of delivery</w:t>
            </w:r>
          </w:p>
          <w:p w14:paraId="0A4BCDB7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14:paraId="6C117587" w14:textId="191F9FDA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CE521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6BD5E" w14:textId="24FC768E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462D5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BACC4" w14:textId="7ACED7A9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907857</w:t>
            </w:r>
          </w:p>
        </w:tc>
      </w:tr>
      <w:tr w:rsidR="00AF3BEA" w:rsidRPr="0025691C" w14:paraId="71DF23EB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DA3EDC" w14:textId="6CEC5B3C" w:rsidR="00AF3BEA" w:rsidRPr="0025691C" w:rsidRDefault="00BA3677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AF3BEA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edia</w:t>
            </w: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osure </w:t>
            </w:r>
          </w:p>
          <w:p w14:paraId="0D8AD8AC" w14:textId="77777777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10FDFD5" w14:textId="22A7078B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426FC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AD3C1" w14:textId="30C069B6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D1DF8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A8A19" w14:textId="14787069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797038</w:t>
            </w:r>
          </w:p>
        </w:tc>
      </w:tr>
      <w:tr w:rsidR="00AF3BEA" w:rsidRPr="0025691C" w14:paraId="25687CB7" w14:textId="77777777" w:rsidTr="0025691C">
        <w:trPr>
          <w:gridAfter w:val="1"/>
          <w:wAfter w:w="980" w:type="dxa"/>
          <w:trHeight w:val="1980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0C86D28B" w14:textId="6C5AFD01" w:rsidR="00BA3677" w:rsidRPr="0025691C" w:rsidRDefault="00BA3677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Internet utilization</w:t>
            </w:r>
          </w:p>
          <w:p w14:paraId="79A907C5" w14:textId="0B7896CC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C3DD38C" w14:textId="4AAB12AE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FF883DD" w14:textId="3FA39769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Visiting health facility last 12 month</w:t>
            </w: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1BE78948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871DB3F" w14:textId="1C8A5A63" w:rsidR="00AF3BEA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7D3F01B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09618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4B083" w14:textId="39B22C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8E5434A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71569F" w14:textId="77777777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6A1D7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707831</w:t>
            </w:r>
          </w:p>
          <w:p w14:paraId="60248D5F" w14:textId="2AA1D21E" w:rsidR="00B534AD" w:rsidRPr="0025691C" w:rsidRDefault="00B534AD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2F157C35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348530C1" w14:textId="3B981601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74AC1F65" w14:textId="73CBDB5A" w:rsidR="00A41CCE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41CCE" w:rsidRPr="002569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0A3D6A3E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970220</w:t>
            </w:r>
          </w:p>
        </w:tc>
      </w:tr>
      <w:tr w:rsidR="00AF3BEA" w:rsidRPr="0025691C" w14:paraId="3F8D21E3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CDD2CF" w14:textId="79120F42" w:rsidR="00AF3BEA" w:rsidRPr="0025691C" w:rsidRDefault="00EA7D92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insurance  </w:t>
            </w:r>
          </w:p>
          <w:p w14:paraId="35C63D8A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4AB6B9" w14:textId="1DA1A93E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2E44A0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0BD42" w14:textId="1E2D1FEB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748003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975F4" w14:textId="3E0B8830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691150</w:t>
            </w:r>
          </w:p>
        </w:tc>
      </w:tr>
      <w:tr w:rsidR="00AF3BEA" w:rsidRPr="0025691C" w14:paraId="757E8E04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2459CEA5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245946DE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10006B99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7182BC5B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02475075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04E63F9F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14:paraId="131B192E" w14:textId="10236333" w:rsidR="00AF3BEA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50B500C7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14:paraId="11A1B894" w14:textId="75FBA5E4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7DE4BF85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20366</w:t>
            </w:r>
          </w:p>
          <w:p w14:paraId="0432C875" w14:textId="619AE70D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520101</w:t>
            </w:r>
          </w:p>
        </w:tc>
      </w:tr>
      <w:tr w:rsidR="00AF3BEA" w:rsidRPr="0025691C" w14:paraId="6EFDF115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3F80E2F9" w14:textId="392958FA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4E90444C" w14:textId="71C90ABD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0F98E949" w14:textId="3540B4D2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BEA" w:rsidRPr="0025691C" w14:paraId="061E286E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0B6B073D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Community ANC visit</w:t>
            </w:r>
          </w:p>
          <w:p w14:paraId="7950B73B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  <w:p w14:paraId="1F16A4BF" w14:textId="20332FF5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6B264E68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AFF70" w14:textId="0E659C35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8822C2A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6538A" w14:textId="379ACB9E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939197</w:t>
            </w:r>
          </w:p>
        </w:tc>
      </w:tr>
      <w:tr w:rsidR="00AF3BEA" w:rsidRPr="0025691C" w14:paraId="553BDB19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C314F" w14:textId="231436ED" w:rsidR="00AF3BEA" w:rsidRPr="0025691C" w:rsidRDefault="006663EE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  <w:r w:rsidR="00EA7D92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alth index</w:t>
            </w:r>
          </w:p>
          <w:p w14:paraId="255CE18F" w14:textId="77777777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4E01A527" w14:textId="2A7BDEBD" w:rsidR="00EA7D92" w:rsidRPr="0025691C" w:rsidRDefault="00EA7D92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3C9D2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29B4EB" w14:textId="44E510D6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D6D16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E567D" w14:textId="4C223C3A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682633</w:t>
            </w:r>
          </w:p>
        </w:tc>
      </w:tr>
      <w:tr w:rsidR="00AF3BEA" w:rsidRPr="0025691C" w14:paraId="48BAD107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92C1E" w14:textId="49CE3EF5" w:rsidR="00EA7D92" w:rsidRPr="0025691C" w:rsidRDefault="006663EE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  <w:r w:rsidR="00EA7D92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teracy level </w:t>
            </w:r>
          </w:p>
          <w:p w14:paraId="1E2CA3D3" w14:textId="77777777" w:rsidR="006663EE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74514285" w14:textId="2D1ED76C" w:rsidR="00AF3BEA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EA7D92"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CAA13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71DA21" w14:textId="1D237AD9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9D9B2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A20E4" w14:textId="4D859389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700580</w:t>
            </w:r>
          </w:p>
        </w:tc>
      </w:tr>
      <w:tr w:rsidR="00AF3BEA" w:rsidRPr="0025691C" w14:paraId="3CD7DAA6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BB070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communit</w:t>
            </w:r>
            <w:r w:rsidR="00EA7D92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 media exposure </w:t>
            </w:r>
          </w:p>
          <w:p w14:paraId="358471CC" w14:textId="77777777" w:rsidR="006663EE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41F1D9AD" w14:textId="4F6DB128" w:rsidR="006663EE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29900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89D68" w14:textId="4B42187F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AFA395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FB9DA2" w14:textId="7BA47F2C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721519</w:t>
            </w:r>
          </w:p>
        </w:tc>
      </w:tr>
      <w:tr w:rsidR="00AF3BEA" w:rsidRPr="0025691C" w14:paraId="75A5ADE4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EABFD" w14:textId="77777777" w:rsidR="006663EE" w:rsidRPr="0025691C" w:rsidRDefault="00EA7D92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63EE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Distance to health facility</w:t>
            </w:r>
          </w:p>
          <w:p w14:paraId="6CF8B57D" w14:textId="77777777" w:rsidR="006663EE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3FEBDCB5" w14:textId="1C577F8A" w:rsidR="00AF3BEA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88A6D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EF3C1" w14:textId="15A13CDC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37AA31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A1172" w14:textId="0DD374E2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54675</w:t>
            </w:r>
          </w:p>
        </w:tc>
      </w:tr>
      <w:tr w:rsidR="00AF3BEA" w:rsidRPr="0025691C" w14:paraId="0A457ADA" w14:textId="77777777" w:rsidTr="0025691C">
        <w:trPr>
          <w:gridAfter w:val="1"/>
          <w:wAfter w:w="980" w:type="dxa"/>
          <w:trHeight w:val="477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3C8C1" w14:textId="77777777" w:rsidR="006663EE" w:rsidRPr="0025691C" w:rsidRDefault="006663EE" w:rsidP="0025691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Region SSA</w:t>
            </w:r>
          </w:p>
          <w:p w14:paraId="307970CD" w14:textId="77777777" w:rsidR="006663EE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East Africa</w:t>
            </w:r>
          </w:p>
          <w:p w14:paraId="700CE887" w14:textId="3DE93666" w:rsidR="00AF3BEA" w:rsidRPr="0025691C" w:rsidRDefault="006663E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West Afric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D82B3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564290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14:paraId="3A41880B" w14:textId="31445246" w:rsidR="0025691C" w:rsidRPr="0025691C" w:rsidRDefault="0025691C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E3870" w14:textId="77777777" w:rsidR="00A41CCE" w:rsidRPr="0025691C" w:rsidRDefault="00A41CCE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AB46E" w14:textId="77777777" w:rsidR="00AF3BEA" w:rsidRPr="0025691C" w:rsidRDefault="00AF3BEA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829495</w:t>
            </w:r>
          </w:p>
          <w:p w14:paraId="7F0CD15A" w14:textId="5CB8B6F4" w:rsidR="0025691C" w:rsidRPr="0025691C" w:rsidRDefault="0025691C" w:rsidP="0025691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0.595342</w:t>
            </w:r>
          </w:p>
        </w:tc>
      </w:tr>
      <w:tr w:rsidR="00AF3BEA" w:rsidRPr="0025691C" w14:paraId="0CF81CD9" w14:textId="77777777" w:rsidTr="0025691C">
        <w:trPr>
          <w:gridAfter w:val="1"/>
          <w:wAfter w:w="980" w:type="dxa"/>
        </w:trPr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14:paraId="2686B5B1" w14:textId="2BD15E5B" w:rsidR="006663EE" w:rsidRPr="0025691C" w:rsidRDefault="006663EE" w:rsidP="0025691C">
            <w:pPr>
              <w:pStyle w:val="NoSpacing"/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8F51F7E" w14:textId="1E02DE74" w:rsidR="00AF3BEA" w:rsidRPr="0025691C" w:rsidRDefault="00AF3BEA" w:rsidP="0025691C">
            <w:pPr>
              <w:pStyle w:val="NoSpacing"/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0EC5F699" w14:textId="26FB4128" w:rsidR="00AF3BEA" w:rsidRPr="0025691C" w:rsidRDefault="00AF3BEA" w:rsidP="0025691C">
            <w:pPr>
              <w:pStyle w:val="NoSpacing"/>
            </w:pPr>
          </w:p>
        </w:tc>
      </w:tr>
      <w:tr w:rsidR="00AF3BEA" w:rsidRPr="0025691C" w14:paraId="3DB61C62" w14:textId="77777777" w:rsidTr="009C613A">
        <w:trPr>
          <w:gridAfter w:val="1"/>
          <w:wAfter w:w="980" w:type="dxa"/>
          <w:trHeight w:val="108"/>
        </w:trPr>
        <w:tc>
          <w:tcPr>
            <w:tcW w:w="3600" w:type="dxa"/>
            <w:gridSpan w:val="2"/>
          </w:tcPr>
          <w:p w14:paraId="257756F9" w14:textId="5C71C8AB" w:rsidR="00AF3BEA" w:rsidRPr="0025691C" w:rsidRDefault="0025691C" w:rsidP="0025691C">
            <w:r w:rsidRPr="0025691C">
              <w:t>Mean VIF</w:t>
            </w:r>
          </w:p>
        </w:tc>
        <w:tc>
          <w:tcPr>
            <w:tcW w:w="2160" w:type="dxa"/>
            <w:gridSpan w:val="2"/>
          </w:tcPr>
          <w:p w14:paraId="6E505363" w14:textId="1D63E5F8" w:rsidR="00AF3BEA" w:rsidRPr="009C613A" w:rsidRDefault="0025691C" w:rsidP="0025691C">
            <w:pPr>
              <w:rPr>
                <w:rFonts w:ascii="Times New Roman" w:hAnsi="Times New Roman" w:cs="Times New Roman"/>
                <w:b/>
              </w:rPr>
            </w:pPr>
            <w:r w:rsidRPr="009C613A">
              <w:rPr>
                <w:rFonts w:ascii="Times New Roman" w:hAnsi="Times New Roman" w:cs="Times New Roman"/>
                <w:b/>
              </w:rPr>
              <w:t>1.38</w:t>
            </w:r>
          </w:p>
        </w:tc>
        <w:tc>
          <w:tcPr>
            <w:tcW w:w="2610" w:type="dxa"/>
            <w:gridSpan w:val="2"/>
          </w:tcPr>
          <w:p w14:paraId="1A9C015E" w14:textId="77777777" w:rsidR="00AF3BEA" w:rsidRPr="0025691C" w:rsidRDefault="00AF3BEA" w:rsidP="0025691C"/>
        </w:tc>
      </w:tr>
      <w:tr w:rsidR="00AF3BEA" w:rsidRPr="0025691C" w14:paraId="18207986" w14:textId="77777777" w:rsidTr="0025691C">
        <w:trPr>
          <w:gridAfter w:val="1"/>
          <w:wAfter w:w="980" w:type="dxa"/>
          <w:trHeight w:val="108"/>
        </w:trPr>
        <w:tc>
          <w:tcPr>
            <w:tcW w:w="3600" w:type="dxa"/>
            <w:gridSpan w:val="2"/>
            <w:tcBorders>
              <w:bottom w:val="single" w:sz="4" w:space="0" w:color="auto"/>
            </w:tcBorders>
          </w:tcPr>
          <w:p w14:paraId="0E6BBAD7" w14:textId="18645732" w:rsidR="00AF3BEA" w:rsidRPr="0025691C" w:rsidRDefault="00AF3BEA" w:rsidP="0025691C"/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55EB7869" w14:textId="38A5C00F" w:rsidR="00AF3BEA" w:rsidRPr="0025691C" w:rsidRDefault="00AF3BEA" w:rsidP="0025691C"/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57737B9" w14:textId="77777777" w:rsidR="00AF3BEA" w:rsidRPr="0025691C" w:rsidRDefault="00AF3BEA" w:rsidP="0025691C"/>
        </w:tc>
      </w:tr>
      <w:tr w:rsidR="00435715" w:rsidRPr="0025691C" w14:paraId="6B8E5EEE" w14:textId="77777777" w:rsidTr="0025691C">
        <w:trPr>
          <w:gridAfter w:val="1"/>
          <w:wAfter w:w="980" w:type="dxa"/>
          <w:trHeight w:val="80"/>
        </w:trPr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99315" w14:textId="354F840F" w:rsidR="00435715" w:rsidRPr="0025691C" w:rsidRDefault="0025691C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35715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>AIC &amp; BIC</w:t>
            </w:r>
            <w:r w:rsidR="006663EE" w:rsidRPr="002569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C5FB9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9126E7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91C" w:rsidRPr="0025691C" w14:paraId="55894121" w14:textId="77777777" w:rsidTr="0025691C">
        <w:tblPrEx>
          <w:tblBorders>
            <w:top w:val="single" w:sz="4" w:space="0" w:color="auto"/>
            <w:bottom w:val="single" w:sz="4" w:space="0" w:color="auto"/>
          </w:tblBorders>
        </w:tblPrEx>
        <w:trPr>
          <w:gridBefore w:val="1"/>
          <w:wBefore w:w="175" w:type="dxa"/>
        </w:trPr>
        <w:tc>
          <w:tcPr>
            <w:tcW w:w="4860" w:type="dxa"/>
            <w:gridSpan w:val="2"/>
            <w:tcBorders>
              <w:top w:val="nil"/>
              <w:bottom w:val="nil"/>
            </w:tcBorders>
          </w:tcPr>
          <w:p w14:paraId="49579000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Model Observation II (null) II (model) df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14:paraId="3F3C20A0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</w:tcPr>
          <w:p w14:paraId="00BC5EB0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25691C" w:rsidRPr="0025691C" w14:paraId="1081C485" w14:textId="77777777" w:rsidTr="0025691C">
        <w:tblPrEx>
          <w:tblBorders>
            <w:top w:val="single" w:sz="4" w:space="0" w:color="auto"/>
            <w:bottom w:val="single" w:sz="4" w:space="0" w:color="auto"/>
          </w:tblBorders>
        </w:tblPrEx>
        <w:trPr>
          <w:gridBefore w:val="1"/>
          <w:wBefore w:w="175" w:type="dxa"/>
        </w:trPr>
        <w:tc>
          <w:tcPr>
            <w:tcW w:w="4860" w:type="dxa"/>
            <w:gridSpan w:val="2"/>
            <w:tcBorders>
              <w:top w:val="nil"/>
              <w:bottom w:val="nil"/>
            </w:tcBorders>
          </w:tcPr>
          <w:p w14:paraId="0D947BDD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36,110 -122173.3        -119791.1      26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14:paraId="1460894E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239634.3</w:t>
            </w:r>
          </w:p>
        </w:tc>
        <w:tc>
          <w:tcPr>
            <w:tcW w:w="1885" w:type="dxa"/>
            <w:gridSpan w:val="2"/>
            <w:tcBorders>
              <w:top w:val="nil"/>
              <w:bottom w:val="nil"/>
            </w:tcBorders>
          </w:tcPr>
          <w:p w14:paraId="56803BC4" w14:textId="77777777" w:rsidR="00435715" w:rsidRPr="0025691C" w:rsidRDefault="00435715" w:rsidP="009C613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91C">
              <w:rPr>
                <w:rFonts w:ascii="Times New Roman" w:hAnsi="Times New Roman" w:cs="Times New Roman"/>
                <w:sz w:val="24"/>
                <w:szCs w:val="24"/>
              </w:rPr>
              <w:t>239855.1</w:t>
            </w:r>
          </w:p>
        </w:tc>
      </w:tr>
      <w:bookmarkEnd w:id="0"/>
    </w:tbl>
    <w:p w14:paraId="67223F35" w14:textId="77777777" w:rsidR="005D21A1" w:rsidRDefault="005D21A1" w:rsidP="005F2A61">
      <w:pPr>
        <w:rPr>
          <w:rFonts w:ascii="Times New Roman" w:hAnsi="Times New Roman" w:cs="Times New Roman"/>
          <w:b/>
          <w:sz w:val="24"/>
          <w:szCs w:val="24"/>
        </w:rPr>
      </w:pPr>
    </w:p>
    <w:p w14:paraId="3468CE7F" w14:textId="5711EBA2" w:rsidR="00AC7F65" w:rsidRDefault="00C01F22" w:rsidP="00435715"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5F2A61">
        <w:tab/>
      </w:r>
      <w:r w:rsidR="005F2A61">
        <w:tab/>
      </w:r>
      <w:r w:rsidR="005F2A61">
        <w:tab/>
      </w:r>
    </w:p>
    <w:sectPr w:rsidR="00AC7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65"/>
    <w:rsid w:val="000351AB"/>
    <w:rsid w:val="00204859"/>
    <w:rsid w:val="00221FFC"/>
    <w:rsid w:val="0025691C"/>
    <w:rsid w:val="003B60BF"/>
    <w:rsid w:val="00435715"/>
    <w:rsid w:val="005D21A1"/>
    <w:rsid w:val="005F2A61"/>
    <w:rsid w:val="006663EE"/>
    <w:rsid w:val="00795914"/>
    <w:rsid w:val="009867FC"/>
    <w:rsid w:val="009C613A"/>
    <w:rsid w:val="00A41CCE"/>
    <w:rsid w:val="00A83ED8"/>
    <w:rsid w:val="00AC7F65"/>
    <w:rsid w:val="00AF3BEA"/>
    <w:rsid w:val="00B534AD"/>
    <w:rsid w:val="00BA3677"/>
    <w:rsid w:val="00BB7BE5"/>
    <w:rsid w:val="00C01F22"/>
    <w:rsid w:val="00E56714"/>
    <w:rsid w:val="00E572C4"/>
    <w:rsid w:val="00EA087B"/>
    <w:rsid w:val="00EA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48A13"/>
  <w15:chartTrackingRefBased/>
  <w15:docId w15:val="{6F18B071-AB2C-45EB-9E2C-D79D1B3E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2A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9</cp:revision>
  <dcterms:created xsi:type="dcterms:W3CDTF">2026-02-05T08:11:00Z</dcterms:created>
  <dcterms:modified xsi:type="dcterms:W3CDTF">2026-02-06T13:21:00Z</dcterms:modified>
</cp:coreProperties>
</file>